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bCs/>
          <w:lang w:val="en-GB"/>
        </w:rPr>
        <w:t>Phylogenetic classification of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the samples analyzed according to the haplogroup classification [see ref 16 and 17]  in comparison with the levels of heteroplasmy.</w:t>
      </w:r>
    </w:p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>For each sib pair only one subject (indicated as A) was analyzed. The classification of the second sib (B) was inferred and it is reported in italics.</w:t>
      </w:r>
    </w:p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 xml:space="preserve"> </w:t>
      </w:r>
      <w:r>
        <w:rPr>
          <w:bCs/>
          <w:lang w:val="en-GB"/>
        </w:rPr>
        <w:t xml:space="preserve">% HetLY indicates the percentage of heteroplasmy in Lymphomonocytes. % HetGR indicates the percentage of heteroplasmy in Granulocytes. % HetBC indicates the percentage of heteroplasmy in Buffy Coats. 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tbl>
      <w:tblPr>
        <w:tblW w:w="9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6"/>
        <w:gridCol w:w="1433"/>
        <w:gridCol w:w="1327"/>
        <w:gridCol w:w="1354"/>
        <w:gridCol w:w="1327"/>
        <w:gridCol w:w="3098"/>
      </w:tblGrid>
      <w:tr>
        <w:trPr>
          <w:trHeight w:val="9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b Pair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ruitment Cente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Het LY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Het G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Het BC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ylogenetic Classification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,8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,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,3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9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2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2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,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9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7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9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9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,5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8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0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7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7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,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4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6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,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c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1c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9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0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0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,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9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3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4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,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2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,4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7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,9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6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6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,4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6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,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6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,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,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7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7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,3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,2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5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1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1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6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6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4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,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4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4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,4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4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3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0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,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0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6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logn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,8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6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4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a4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a4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7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,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7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8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8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6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7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9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9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9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7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6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3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6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3a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3a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8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c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1c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6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6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4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4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1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4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,3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,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1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1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3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3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,4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,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9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9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1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1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9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8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4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0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9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5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9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V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7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V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5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9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,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7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1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2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9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2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abr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6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9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9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2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2a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2a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8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8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2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76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3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4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1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9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5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5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76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c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1c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7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a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1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6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6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8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2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9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W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4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0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4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a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6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a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4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a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2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1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V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77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b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4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4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W4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92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9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7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,9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52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7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5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42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5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4a1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4a1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1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1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a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14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33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37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07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1c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9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4a1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6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4a1a1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29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1a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37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,84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W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4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1c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3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1c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0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V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0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35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24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,68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1a2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-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44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5b*</w:t>
            </w:r>
          </w:p>
        </w:tc>
      </w:tr>
      <w:tr>
        <w:trPr>
          <w:trHeight w:val="31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-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76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5b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7:25:00Z</dcterms:created>
  <dc:creator>Giuseppe Passarino</dc:creator>
  <dc:description/>
  <cp:keywords/>
  <dc:language>en-US</dc:language>
  <cp:lastModifiedBy>Giuseppe Passarino</cp:lastModifiedBy>
  <cp:lastPrinted>2010-09-08T10:52:00Z</cp:lastPrinted>
  <dcterms:modified xsi:type="dcterms:W3CDTF">2010-09-22T08:43:00Z</dcterms:modified>
  <cp:revision>8</cp:revision>
  <dc:subject/>
  <dc:title>Sib Pairs</dc:title>
</cp:coreProperties>
</file>